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182711" w14:textId="5FEA19FE" w:rsidR="00022F95" w:rsidRPr="00AE4FFF" w:rsidRDefault="00AE4FFF" w:rsidP="00022F95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E4FFF">
        <w:rPr>
          <w:rFonts w:asciiTheme="majorBidi" w:hAnsiTheme="majorBidi" w:cstheme="majorBidi"/>
          <w:b/>
          <w:bCs/>
          <w:sz w:val="24"/>
          <w:szCs w:val="24"/>
        </w:rPr>
        <w:t xml:space="preserve">Supplemental Table </w:t>
      </w:r>
      <w:r w:rsidRPr="00AE4FFF">
        <w:rPr>
          <w:rFonts w:asciiTheme="majorBidi" w:hAnsiTheme="majorBidi" w:cstheme="majorBidi"/>
          <w:b/>
          <w:bCs/>
          <w:sz w:val="24"/>
          <w:szCs w:val="24"/>
        </w:rPr>
        <w:t xml:space="preserve">1: </w:t>
      </w:r>
      <w:r w:rsidR="005C605A" w:rsidRPr="00AE4F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ogistic regression model examining f</w:t>
      </w:r>
      <w:r w:rsidR="005B45AC" w:rsidRPr="00AE4F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ctors associated with</w:t>
      </w:r>
      <w:r w:rsidR="00022F95" w:rsidRPr="00AE4F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mergency room use</w:t>
      </w:r>
    </w:p>
    <w:p w14:paraId="4F9F7464" w14:textId="77777777" w:rsidR="00022F95" w:rsidRPr="00690E5D" w:rsidRDefault="00022F95" w:rsidP="00022F95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86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50"/>
        <w:gridCol w:w="1615"/>
        <w:gridCol w:w="1675"/>
        <w:gridCol w:w="1300"/>
      </w:tblGrid>
      <w:tr w:rsidR="00022F95" w:rsidRPr="00690E5D" w14:paraId="4EB44F72" w14:textId="77777777" w:rsidTr="005B45AC">
        <w:trPr>
          <w:trHeight w:val="340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410987" w14:textId="0810A45A" w:rsidR="00022F95" w:rsidRPr="00690E5D" w:rsidRDefault="00022F95" w:rsidP="004944E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175AC8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28338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70F001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022F95" w:rsidRPr="00690E5D" w14:paraId="02ECEC69" w14:textId="77777777" w:rsidTr="005B45AC">
        <w:trPr>
          <w:trHeight w:val="3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D98D8" w14:textId="77777777" w:rsidR="00022F95" w:rsidRPr="00690E5D" w:rsidRDefault="00022F95" w:rsidP="004944E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 at survey, year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D672B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BA826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, 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E973D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14</w:t>
            </w:r>
          </w:p>
        </w:tc>
      </w:tr>
      <w:tr w:rsidR="00022F95" w:rsidRPr="00690E5D" w14:paraId="7DE946F2" w14:textId="77777777" w:rsidTr="005B45AC">
        <w:trPr>
          <w:trHeight w:val="38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6252D" w14:textId="77777777" w:rsidR="00022F95" w:rsidRPr="00690E5D" w:rsidRDefault="00022F95" w:rsidP="004944E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ime since cancer diagnosis, year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D0F8E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AB41F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, 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CD4B7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79</w:t>
            </w:r>
          </w:p>
        </w:tc>
      </w:tr>
      <w:tr w:rsidR="00022F95" w:rsidRPr="00690E5D" w14:paraId="4E3EF239" w14:textId="77777777" w:rsidTr="005B45AC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3A347" w14:textId="77777777" w:rsidR="00022F95" w:rsidRPr="00690E5D" w:rsidRDefault="00022F95" w:rsidP="004944E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BD441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A8607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467CD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22F95" w:rsidRPr="00690E5D" w14:paraId="34205027" w14:textId="77777777" w:rsidTr="005B45AC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F4ADF" w14:textId="1EF0137E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848DF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022F95" w:rsidRPr="00690E5D" w14:paraId="747EB9A8" w14:textId="77777777" w:rsidTr="005B45AC">
        <w:trPr>
          <w:trHeight w:val="3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FCA66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489EA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BAE33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, 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6AC59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58</w:t>
            </w:r>
          </w:p>
        </w:tc>
      </w:tr>
      <w:tr w:rsidR="00022F95" w:rsidRPr="00690E5D" w14:paraId="5D79554D" w14:textId="77777777" w:rsidTr="005B45AC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54E61" w14:textId="0A096314" w:rsidR="00022F95" w:rsidRPr="00690E5D" w:rsidRDefault="005B45AC" w:rsidP="004944E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ce/e</w:t>
            </w:r>
            <w:r w:rsidR="00022F95"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hnicit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CABE4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B1CB3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8D4D1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22F95" w:rsidRPr="00690E5D" w14:paraId="59C14003" w14:textId="77777777" w:rsidTr="005B45AC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A6316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ispanic White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7FCFC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022F95" w:rsidRPr="00690E5D" w14:paraId="0321BEC6" w14:textId="77777777" w:rsidTr="005B45AC">
        <w:trPr>
          <w:trHeight w:val="3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1A5A7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</w:t>
            </w: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CED74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E69AA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, 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84F2A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31</w:t>
            </w:r>
          </w:p>
        </w:tc>
      </w:tr>
      <w:tr w:rsidR="00022F95" w:rsidRPr="00690E5D" w14:paraId="7FCE0634" w14:textId="77777777" w:rsidTr="005B45AC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07477" w14:textId="6EB0A75C" w:rsidR="00022F95" w:rsidRPr="00690E5D" w:rsidRDefault="00022F95" w:rsidP="004944E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Educational </w:t>
            </w:r>
            <w:r w:rsidR="005B45AC"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</w:t>
            </w: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tainmen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0DE75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32E8E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DE7AE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22F95" w:rsidRPr="00690E5D" w14:paraId="329DE285" w14:textId="77777777" w:rsidTr="005B45AC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0ECCF" w14:textId="3E2C96AE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llege </w:t>
            </w:r>
            <w:r w:rsidR="00C27691"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uate or more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974AC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022F95" w:rsidRPr="00690E5D" w14:paraId="7BCB7FA8" w14:textId="77777777" w:rsidTr="005B45AC">
        <w:trPr>
          <w:trHeight w:val="3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7E1DA" w14:textId="62CABE4B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ss than </w:t>
            </w:r>
            <w:r w:rsidR="00C27691"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h school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06AB9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AFEDE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, 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0654F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72</w:t>
            </w:r>
          </w:p>
        </w:tc>
      </w:tr>
      <w:tr w:rsidR="00022F95" w:rsidRPr="00690E5D" w14:paraId="5AA7AA26" w14:textId="77777777" w:rsidTr="005B45AC">
        <w:trPr>
          <w:trHeight w:val="3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D48D1" w14:textId="69753F7F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</w:t>
            </w:r>
            <w:r w:rsidR="00C27691"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ool </w:t>
            </w:r>
            <w:r w:rsidR="00C27691"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uat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F4C45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DE4CF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, 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FA8B2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87</w:t>
            </w:r>
          </w:p>
        </w:tc>
      </w:tr>
      <w:tr w:rsidR="00022F95" w:rsidRPr="00690E5D" w14:paraId="2BC2F9B1" w14:textId="77777777" w:rsidTr="005B45AC">
        <w:trPr>
          <w:trHeight w:val="3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76CD0" w14:textId="14A67878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me </w:t>
            </w:r>
            <w:r w:rsidR="00C27691"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leg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64ED1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A6717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, 1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1BBEB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34</w:t>
            </w:r>
          </w:p>
        </w:tc>
      </w:tr>
      <w:tr w:rsidR="00022F95" w:rsidRPr="00690E5D" w14:paraId="318AE5EB" w14:textId="77777777" w:rsidTr="005B45AC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1D48A" w14:textId="46580D2F" w:rsidR="00022F95" w:rsidRPr="00690E5D" w:rsidRDefault="00022F95" w:rsidP="004944E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arital </w:t>
            </w:r>
            <w:r w:rsidR="004035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tu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398C8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92B2B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9C36C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22F95" w:rsidRPr="00690E5D" w14:paraId="61DBE3C9" w14:textId="77777777" w:rsidTr="005B45AC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3407D" w14:textId="71D138E3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ried/</w:t>
            </w:r>
            <w:r w:rsidR="00C27691"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ing as married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DC643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022F95" w:rsidRPr="00690E5D" w14:paraId="635ABC9A" w14:textId="77777777" w:rsidTr="005B45AC">
        <w:trPr>
          <w:trHeight w:val="3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E81FE" w14:textId="121F35E8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vorced/Widowed/Separate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DBD4B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3E626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, 1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11BF8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6</w:t>
            </w:r>
          </w:p>
        </w:tc>
      </w:tr>
      <w:tr w:rsidR="00022F95" w:rsidRPr="00690E5D" w14:paraId="51C0DE39" w14:textId="77777777" w:rsidTr="005B45AC">
        <w:trPr>
          <w:trHeight w:val="3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25309" w14:textId="5934D64F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ver </w:t>
            </w:r>
            <w:r w:rsidR="00C27691"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rie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85A1D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5B5D7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, 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DF8DC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12</w:t>
            </w:r>
          </w:p>
        </w:tc>
      </w:tr>
      <w:tr w:rsidR="00022F95" w:rsidRPr="00690E5D" w14:paraId="7EEBBCFA" w14:textId="77777777" w:rsidTr="005B45AC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A036D" w14:textId="77777777" w:rsidR="00022F95" w:rsidRPr="00690E5D" w:rsidRDefault="00022F95" w:rsidP="004944E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oking statu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25AD1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2E541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1ECF1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22F95" w:rsidRPr="00690E5D" w14:paraId="2687B640" w14:textId="77777777" w:rsidTr="005B45AC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DC473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ver 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62C8B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022F95" w:rsidRPr="00690E5D" w14:paraId="4B4516F3" w14:textId="77777777" w:rsidTr="005B45AC">
        <w:trPr>
          <w:trHeight w:val="3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78280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me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64CC2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B634C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, 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D5CFC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93</w:t>
            </w:r>
          </w:p>
        </w:tc>
      </w:tr>
      <w:tr w:rsidR="00022F95" w:rsidRPr="00690E5D" w14:paraId="73C1A7B8" w14:textId="77777777" w:rsidTr="005B45AC">
        <w:trPr>
          <w:trHeight w:val="3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E353B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CE0D0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9773B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, 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01350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24</w:t>
            </w:r>
          </w:p>
        </w:tc>
      </w:tr>
      <w:tr w:rsidR="00022F95" w:rsidRPr="00690E5D" w14:paraId="59916BC6" w14:textId="77777777" w:rsidTr="005B45AC">
        <w:trPr>
          <w:trHeight w:val="3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C3EDE" w14:textId="33A5035F" w:rsidR="00022F95" w:rsidRPr="00690E5D" w:rsidRDefault="00022F95" w:rsidP="004944E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Year at </w:t>
            </w:r>
            <w:r w:rsidR="004035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rve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4C2C1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06CD5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C1800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22F95" w:rsidRPr="00690E5D" w14:paraId="0CBAE5CC" w14:textId="77777777" w:rsidTr="005B45AC">
        <w:trPr>
          <w:trHeight w:val="3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0787A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0-2004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AA93A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022F95" w:rsidRPr="00690E5D" w14:paraId="5698B71F" w14:textId="77777777" w:rsidTr="005B45AC">
        <w:trPr>
          <w:trHeight w:val="3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E80C6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5-200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F1894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EA7EE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, 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D17DA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25</w:t>
            </w:r>
          </w:p>
        </w:tc>
      </w:tr>
      <w:tr w:rsidR="00022F95" w:rsidRPr="00690E5D" w14:paraId="726D466B" w14:textId="77777777" w:rsidTr="005B45AC">
        <w:trPr>
          <w:trHeight w:val="3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6118E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0-201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C40A3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89512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, 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B7D94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45</w:t>
            </w:r>
          </w:p>
        </w:tc>
      </w:tr>
      <w:tr w:rsidR="00022F95" w:rsidRPr="00690E5D" w14:paraId="15378B1F" w14:textId="77777777" w:rsidTr="005B45AC">
        <w:trPr>
          <w:trHeight w:val="3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3704A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5-201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7C165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2F27F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, 1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DAB75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73</w:t>
            </w:r>
          </w:p>
        </w:tc>
      </w:tr>
      <w:tr w:rsidR="00022F95" w:rsidRPr="00690E5D" w14:paraId="0C384DE4" w14:textId="77777777" w:rsidTr="005B45AC">
        <w:trPr>
          <w:trHeight w:val="3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0CFCC" w14:textId="77777777" w:rsidR="00022F95" w:rsidRPr="00690E5D" w:rsidRDefault="00022F95" w:rsidP="004944E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morbid </w:t>
            </w:r>
            <w:proofErr w:type="spellStart"/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ditions</w:t>
            </w: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08D0A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FA0DD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AE4CD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22F95" w:rsidRPr="00690E5D" w14:paraId="23301751" w14:textId="77777777" w:rsidTr="005B45AC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0D265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 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4557B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022F95" w:rsidRPr="00690E5D" w14:paraId="55762BAA" w14:textId="77777777" w:rsidTr="005B45AC">
        <w:trPr>
          <w:trHeight w:val="3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B4AC8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to 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091A7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099F3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, 1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EB081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25</w:t>
            </w:r>
          </w:p>
        </w:tc>
      </w:tr>
      <w:tr w:rsidR="00022F95" w:rsidRPr="00690E5D" w14:paraId="39B5C876" w14:textId="77777777" w:rsidTr="005B45AC">
        <w:trPr>
          <w:trHeight w:val="3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5FAB1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or mor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F1B4A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6A832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, 2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F567C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0</w:t>
            </w:r>
          </w:p>
        </w:tc>
      </w:tr>
      <w:tr w:rsidR="00022F95" w:rsidRPr="00690E5D" w14:paraId="746EBC18" w14:textId="77777777" w:rsidTr="005B45AC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822A0" w14:textId="69D64746" w:rsidR="00022F95" w:rsidRPr="00690E5D" w:rsidRDefault="00403575" w:rsidP="004944E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en m</w:t>
            </w:r>
            <w:r w:rsidR="00022F95"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ental </w:t>
            </w:r>
            <w:r w:rsidR="00C27691"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="00022F95"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alth professional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4F9BD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DA88B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7B104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22F95" w:rsidRPr="00690E5D" w14:paraId="6BB6C973" w14:textId="77777777" w:rsidTr="005B45AC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2D629" w14:textId="4BF14234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EBD08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022F95" w:rsidRPr="00690E5D" w14:paraId="2E27876D" w14:textId="77777777" w:rsidTr="005B45AC">
        <w:trPr>
          <w:trHeight w:val="3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B300B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F0C28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24587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, 2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23491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5</w:t>
            </w:r>
          </w:p>
        </w:tc>
      </w:tr>
      <w:tr w:rsidR="00022F95" w:rsidRPr="00690E5D" w14:paraId="49A05976" w14:textId="77777777" w:rsidTr="005B45AC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337E4" w14:textId="51AC4497" w:rsidR="00022F95" w:rsidRPr="00690E5D" w:rsidRDefault="00022F95" w:rsidP="004944E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General </w:t>
            </w:r>
            <w:r w:rsidR="00C27691"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ealth </w:t>
            </w:r>
            <w:r w:rsidR="00C27691"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tu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3F0C1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80E88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238F9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22F95" w:rsidRPr="00690E5D" w14:paraId="1B486894" w14:textId="77777777" w:rsidTr="005B45AC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4D5C4" w14:textId="4BE8B824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cellent</w:t>
            </w:r>
            <w:r w:rsidR="005B45AC"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very good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98823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022F95" w:rsidRPr="00690E5D" w14:paraId="4C939E68" w14:textId="77777777" w:rsidTr="005B45AC">
        <w:trPr>
          <w:trHeight w:val="3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0C2A4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oo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7F55B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C6D7E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, 1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12E8C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0</w:t>
            </w:r>
          </w:p>
        </w:tc>
      </w:tr>
      <w:tr w:rsidR="00022F95" w:rsidRPr="00690E5D" w14:paraId="32491BF1" w14:textId="77777777" w:rsidTr="005B45AC">
        <w:trPr>
          <w:trHeight w:val="3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0D039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i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10FBF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5E197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9, 2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C111B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022F95" w:rsidRPr="00690E5D" w14:paraId="79108914" w14:textId="77777777" w:rsidTr="005B45AC">
        <w:trPr>
          <w:trHeight w:val="3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1ABF1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o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E09A7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521FD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5, 7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5A3FB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022F95" w:rsidRPr="00690E5D" w14:paraId="0742CDF0" w14:textId="77777777" w:rsidTr="005B45AC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7CD9D" w14:textId="77777777" w:rsidR="00022F95" w:rsidRPr="00690E5D" w:rsidRDefault="00022F95" w:rsidP="004944E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ographic reg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7C87E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3560E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9071D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22F95" w:rsidRPr="00690E5D" w14:paraId="0D6F2B4A" w14:textId="77777777" w:rsidTr="005B45AC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320F8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th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48716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022F95" w:rsidRPr="00690E5D" w14:paraId="3BA5A903" w14:textId="77777777" w:rsidTr="005B45AC">
        <w:trPr>
          <w:trHeight w:val="3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C769E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theas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F8934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F68D5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, 1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57E28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57</w:t>
            </w:r>
          </w:p>
        </w:tc>
      </w:tr>
      <w:tr w:rsidR="00022F95" w:rsidRPr="00690E5D" w14:paraId="224873AC" w14:textId="77777777" w:rsidTr="005B45AC">
        <w:trPr>
          <w:trHeight w:val="3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1A1D1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wes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9C4F1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50840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, 1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A49A8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82</w:t>
            </w:r>
          </w:p>
        </w:tc>
      </w:tr>
      <w:tr w:rsidR="00022F95" w:rsidRPr="00690E5D" w14:paraId="38C8CBAD" w14:textId="77777777" w:rsidTr="005B45AC">
        <w:trPr>
          <w:trHeight w:val="3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A4575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s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76747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1FD76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, 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57C92" w14:textId="77777777" w:rsidR="00022F95" w:rsidRPr="00690E5D" w:rsidRDefault="00022F95" w:rsidP="005B45A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72</w:t>
            </w:r>
          </w:p>
        </w:tc>
      </w:tr>
      <w:tr w:rsidR="00022F95" w:rsidRPr="00690E5D" w14:paraId="069022FE" w14:textId="77777777" w:rsidTr="004944E0">
        <w:trPr>
          <w:trHeight w:val="320"/>
        </w:trPr>
        <w:tc>
          <w:tcPr>
            <w:tcW w:w="86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FFF2F9" w14:textId="6830753C" w:rsidR="00022F95" w:rsidRPr="00690E5D" w:rsidRDefault="00022F95" w:rsidP="00C276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l was adjusted </w:t>
            </w:r>
            <w:r w:rsidR="005B45AC"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 psychological distress</w:t>
            </w:r>
          </w:p>
          <w:p w14:paraId="48C80951" w14:textId="77777777" w:rsidR="00022F95" w:rsidRPr="00690E5D" w:rsidRDefault="00022F95" w:rsidP="00C276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</w:t>
            </w:r>
            <w:proofErr w:type="spellEnd"/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Non-Hispanic Black, Non-Hispanic Asian, Hispanic, Non-Hispanic other races</w:t>
            </w:r>
          </w:p>
          <w:p w14:paraId="353327F1" w14:textId="121A37FB" w:rsidR="00022F95" w:rsidRPr="00690E5D" w:rsidRDefault="00022F95" w:rsidP="00C27691">
            <w:pPr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orbid</w:t>
            </w:r>
            <w:proofErr w:type="spellEnd"/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nditions - hypertension, obesity, stroke, coronary heart disease, diabetes, emphysema, kidney disease, and liver diseases</w:t>
            </w:r>
          </w:p>
        </w:tc>
      </w:tr>
    </w:tbl>
    <w:p w14:paraId="629B26F7" w14:textId="77777777" w:rsidR="00022F95" w:rsidRPr="00690E5D" w:rsidRDefault="00022F95" w:rsidP="00022F95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32B083" w14:textId="77777777" w:rsidR="00022F95" w:rsidRPr="00690E5D" w:rsidRDefault="00022F95" w:rsidP="00022F95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0E5D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4AA892D" w14:textId="27437237" w:rsidR="00022F95" w:rsidRPr="00AE4FFF" w:rsidRDefault="00AE4FFF" w:rsidP="00022F95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E4FFF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l Table 2</w:t>
      </w:r>
      <w:r w:rsidRPr="00AE4FF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C27691" w:rsidRPr="00AE4F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x Proportional regression model examining factors associated with all-cause mortality</w:t>
      </w:r>
    </w:p>
    <w:p w14:paraId="42236A26" w14:textId="77777777" w:rsidR="00C27691" w:rsidRPr="00690E5D" w:rsidRDefault="00C27691" w:rsidP="00022F95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86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65"/>
        <w:gridCol w:w="1980"/>
        <w:gridCol w:w="1530"/>
        <w:gridCol w:w="1260"/>
      </w:tblGrid>
      <w:tr w:rsidR="00022F95" w:rsidRPr="00690E5D" w14:paraId="7F5FF3B2" w14:textId="77777777" w:rsidTr="004944E0">
        <w:trPr>
          <w:trHeight w:val="360"/>
        </w:trPr>
        <w:tc>
          <w:tcPr>
            <w:tcW w:w="3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5D594B" w14:textId="63AC1AE7" w:rsidR="00022F95" w:rsidRPr="00690E5D" w:rsidRDefault="00022F95" w:rsidP="004944E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3752D5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HR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1A53F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D42FE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022F95" w:rsidRPr="00690E5D" w14:paraId="2415D067" w14:textId="77777777" w:rsidTr="004944E0">
        <w:trPr>
          <w:trHeight w:val="3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5A03A" w14:textId="77777777" w:rsidR="00022F95" w:rsidRPr="00690E5D" w:rsidRDefault="00022F95" w:rsidP="004944E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ime since cancer diagnosis, yea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0A165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C6EBE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, 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13AB3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34</w:t>
            </w:r>
          </w:p>
        </w:tc>
      </w:tr>
      <w:tr w:rsidR="00022F95" w:rsidRPr="00690E5D" w14:paraId="724C4286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8BE0E" w14:textId="77777777" w:rsidR="00022F95" w:rsidRPr="00690E5D" w:rsidRDefault="00022F95" w:rsidP="004944E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01998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2B575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83027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22F95" w:rsidRPr="00690E5D" w14:paraId="318AB77A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10058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47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71EF1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022F95" w:rsidRPr="00690E5D" w14:paraId="795DDBBD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D9871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DE7B6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F27F3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, 1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C98C8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93</w:t>
            </w:r>
          </w:p>
        </w:tc>
      </w:tr>
      <w:tr w:rsidR="00022F95" w:rsidRPr="00690E5D" w14:paraId="37C87B5E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3CC83" w14:textId="5B0A5663" w:rsidR="00022F95" w:rsidRPr="00690E5D" w:rsidRDefault="00C27691" w:rsidP="004944E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ce/e</w:t>
            </w:r>
            <w:r w:rsidR="00022F95"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hnic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971F8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5E94C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3D6E9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22F95" w:rsidRPr="00690E5D" w14:paraId="35EAE4C3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18D02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ispanic White</w:t>
            </w:r>
          </w:p>
        </w:tc>
        <w:tc>
          <w:tcPr>
            <w:tcW w:w="47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B40A0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022F95" w:rsidRPr="00690E5D" w14:paraId="07E02DB2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6CDE2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</w:t>
            </w: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4FDB1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537AE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, 1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5F9E3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51</w:t>
            </w:r>
          </w:p>
        </w:tc>
      </w:tr>
      <w:tr w:rsidR="00022F95" w:rsidRPr="00690E5D" w14:paraId="59B3292E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5A9EE" w14:textId="225D7FAA" w:rsidR="00022F95" w:rsidRPr="00690E5D" w:rsidRDefault="00022F95" w:rsidP="004944E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Educational </w:t>
            </w:r>
            <w:r w:rsidR="00690E5D"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</w:t>
            </w: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tain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4E602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88656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66025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22F95" w:rsidRPr="00690E5D" w14:paraId="4A5C59F8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FBD53" w14:textId="698DF446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llege </w:t>
            </w:r>
            <w:r w:rsidR="00690E5D"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uate or more</w:t>
            </w:r>
          </w:p>
        </w:tc>
        <w:tc>
          <w:tcPr>
            <w:tcW w:w="47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EFD68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022F95" w:rsidRPr="00690E5D" w14:paraId="38317885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45B1B" w14:textId="23B55080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ss than </w:t>
            </w:r>
            <w:r w:rsidR="00690E5D"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h scho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7F6BE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1D25B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, 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FC626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24</w:t>
            </w:r>
          </w:p>
        </w:tc>
      </w:tr>
      <w:tr w:rsidR="00022F95" w:rsidRPr="00690E5D" w14:paraId="0DA6DEA1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9628D" w14:textId="2B6FE2A5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</w:t>
            </w:r>
            <w:r w:rsidR="00690E5D"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ool </w:t>
            </w:r>
            <w:r w:rsidR="00690E5D"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u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6AC12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3D0C8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, 1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D62E0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86</w:t>
            </w:r>
          </w:p>
        </w:tc>
      </w:tr>
      <w:tr w:rsidR="00022F95" w:rsidRPr="00690E5D" w14:paraId="057C73FB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78341" w14:textId="5DDCE8C2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me </w:t>
            </w:r>
            <w:r w:rsidR="00690E5D"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le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33A5D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2F540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, 1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76EA5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98</w:t>
            </w:r>
          </w:p>
        </w:tc>
      </w:tr>
      <w:tr w:rsidR="00022F95" w:rsidRPr="00690E5D" w14:paraId="088B3556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A14F7" w14:textId="2D6C083C" w:rsidR="00022F95" w:rsidRPr="00690E5D" w:rsidRDefault="00022F95" w:rsidP="004944E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arital </w:t>
            </w:r>
            <w:r w:rsidR="0053666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304B8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90180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B72AE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22F95" w:rsidRPr="00690E5D" w14:paraId="6C7A1B9B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9D997" w14:textId="7EDA477E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ried/Living as married</w:t>
            </w:r>
          </w:p>
        </w:tc>
        <w:tc>
          <w:tcPr>
            <w:tcW w:w="47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D5C48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022F95" w:rsidRPr="00690E5D" w14:paraId="65A4DADA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20744" w14:textId="6BA051A1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vorced/Widowed/Separ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D7C37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332E1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, 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3C6F8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022F95" w:rsidRPr="00690E5D" w14:paraId="1EDCC04C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CD755" w14:textId="4389CE39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ver </w:t>
            </w:r>
            <w:r w:rsidR="00690E5D"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ri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D8E33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52ED1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, 1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1E9A2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45</w:t>
            </w:r>
          </w:p>
        </w:tc>
      </w:tr>
      <w:tr w:rsidR="00022F95" w:rsidRPr="00690E5D" w14:paraId="0378249C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9F249" w14:textId="77777777" w:rsidR="00022F95" w:rsidRPr="00690E5D" w:rsidRDefault="00022F95" w:rsidP="004944E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oking sta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0A9B7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BD175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F58A2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22F95" w:rsidRPr="00690E5D" w14:paraId="49A5A314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11B90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ver </w:t>
            </w:r>
          </w:p>
        </w:tc>
        <w:tc>
          <w:tcPr>
            <w:tcW w:w="47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B2135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022F95" w:rsidRPr="00690E5D" w14:paraId="1C09217C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E1246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m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009BC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21FF9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, 1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199E0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9</w:t>
            </w:r>
          </w:p>
        </w:tc>
      </w:tr>
      <w:tr w:rsidR="00022F95" w:rsidRPr="00690E5D" w14:paraId="223B4DA0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6564F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9DA61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BB898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1, 3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574B6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022F95" w:rsidRPr="00690E5D" w14:paraId="752F81C0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DAEFE" w14:textId="1241524E" w:rsidR="00022F95" w:rsidRPr="00690E5D" w:rsidRDefault="00022F95" w:rsidP="004944E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Year at </w:t>
            </w:r>
            <w:r w:rsidR="004035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rve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F2523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0618A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AE352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22F95" w:rsidRPr="00690E5D" w14:paraId="08A9C52C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18F19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0-2004</w:t>
            </w:r>
          </w:p>
        </w:tc>
        <w:tc>
          <w:tcPr>
            <w:tcW w:w="47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B7EBB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022F95" w:rsidRPr="00690E5D" w14:paraId="53ECB97F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DD890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5-20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9F343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6415C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, 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62F2E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</w:tc>
      </w:tr>
      <w:tr w:rsidR="00022F95" w:rsidRPr="00690E5D" w14:paraId="6555C280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52969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0-2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27510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1D170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, 0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C7B60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022F95" w:rsidRPr="00690E5D" w14:paraId="5D340121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3A449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5-20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251B2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4F6F3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, 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2A795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022F95" w:rsidRPr="00690E5D" w14:paraId="405E0873" w14:textId="77777777" w:rsidTr="004944E0">
        <w:trPr>
          <w:trHeight w:val="3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C2E73" w14:textId="77777777" w:rsidR="00022F95" w:rsidRPr="00690E5D" w:rsidRDefault="00022F95" w:rsidP="004944E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morbid </w:t>
            </w:r>
            <w:proofErr w:type="spellStart"/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ditions</w:t>
            </w: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EB4FC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22521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726F3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22F95" w:rsidRPr="00690E5D" w14:paraId="43709C08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70B40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 </w:t>
            </w:r>
          </w:p>
        </w:tc>
        <w:tc>
          <w:tcPr>
            <w:tcW w:w="47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79088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022F95" w:rsidRPr="00690E5D" w14:paraId="701BAD5E" w14:textId="77777777" w:rsidTr="004944E0">
        <w:trPr>
          <w:trHeight w:val="36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EA497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to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D0BD8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C5940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, 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8C8CA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70</w:t>
            </w:r>
          </w:p>
        </w:tc>
      </w:tr>
      <w:tr w:rsidR="00022F95" w:rsidRPr="00690E5D" w14:paraId="4EE1DBA5" w14:textId="77777777" w:rsidTr="004944E0">
        <w:trPr>
          <w:trHeight w:val="36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6F3FE" w14:textId="77777777" w:rsidR="00022F95" w:rsidRPr="00690E5D" w:rsidRDefault="00022F95" w:rsidP="005B45AC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or mo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B596E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271B5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, 1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0EEB1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7</w:t>
            </w:r>
          </w:p>
        </w:tc>
      </w:tr>
      <w:tr w:rsidR="00022F95" w:rsidRPr="00690E5D" w14:paraId="75DFB1DA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43B3F" w14:textId="0D747B3E" w:rsidR="00022F95" w:rsidRPr="00690E5D" w:rsidRDefault="00690E5D" w:rsidP="004944E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en m</w:t>
            </w:r>
            <w:r w:rsidR="00022F95"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ental </w:t>
            </w: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="00022F95"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alth profession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1AA11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62146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73EC4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22F95" w:rsidRPr="00690E5D" w14:paraId="266C2ADF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6F16E" w14:textId="77777777" w:rsidR="00022F95" w:rsidRPr="00690E5D" w:rsidRDefault="00022F95" w:rsidP="005C605A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47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8DEE8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022F95" w:rsidRPr="00690E5D" w14:paraId="4395E48F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57685" w14:textId="77777777" w:rsidR="00022F95" w:rsidRPr="00690E5D" w:rsidRDefault="00022F95" w:rsidP="005C605A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09E10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CAC2B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, 2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5DE18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1</w:t>
            </w:r>
          </w:p>
        </w:tc>
      </w:tr>
      <w:tr w:rsidR="00022F95" w:rsidRPr="00690E5D" w14:paraId="64525465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E115F" w14:textId="4874CED9" w:rsidR="00022F95" w:rsidRPr="00690E5D" w:rsidRDefault="00022F95" w:rsidP="004944E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General </w:t>
            </w:r>
            <w:r w:rsidR="00690E5D"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ealth </w:t>
            </w:r>
            <w:r w:rsidR="00690E5D"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D5807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701AC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80A5C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22F95" w:rsidRPr="00690E5D" w14:paraId="549BA0C2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C92F6" w14:textId="6297B62B" w:rsidR="00022F95" w:rsidRPr="00690E5D" w:rsidRDefault="00022F95" w:rsidP="005C605A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cellent</w:t>
            </w:r>
            <w:r w:rsidR="005C605A"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very good</w:t>
            </w:r>
          </w:p>
        </w:tc>
        <w:tc>
          <w:tcPr>
            <w:tcW w:w="47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ED343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022F95" w:rsidRPr="00690E5D" w14:paraId="1427458A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31022" w14:textId="77777777" w:rsidR="00022F95" w:rsidRPr="00690E5D" w:rsidRDefault="00022F95" w:rsidP="005C605A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oo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EEA80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71DF9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, 1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59B66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73</w:t>
            </w:r>
          </w:p>
        </w:tc>
      </w:tr>
      <w:tr w:rsidR="00022F95" w:rsidRPr="00690E5D" w14:paraId="1FAFD966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37C6D" w14:textId="77777777" w:rsidR="00022F95" w:rsidRPr="00690E5D" w:rsidRDefault="00022F95" w:rsidP="005C605A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i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92B67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2E50A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, 1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96336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43</w:t>
            </w:r>
          </w:p>
        </w:tc>
      </w:tr>
      <w:tr w:rsidR="00022F95" w:rsidRPr="00690E5D" w14:paraId="3E278D20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3DC2C" w14:textId="77777777" w:rsidR="00022F95" w:rsidRPr="00690E5D" w:rsidRDefault="00022F95" w:rsidP="005C605A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24DB7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C3521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, 2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F100C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</w:tc>
      </w:tr>
      <w:tr w:rsidR="00022F95" w:rsidRPr="00690E5D" w14:paraId="3697CF97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DECA1" w14:textId="77777777" w:rsidR="00022F95" w:rsidRPr="00690E5D" w:rsidRDefault="00022F95" w:rsidP="004944E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ographic reg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B9476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B40A5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BC23F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22F95" w:rsidRPr="00690E5D" w14:paraId="345CD0C9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3B27D" w14:textId="77777777" w:rsidR="00022F95" w:rsidRPr="00690E5D" w:rsidRDefault="00022F95" w:rsidP="005C605A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th</w:t>
            </w:r>
          </w:p>
        </w:tc>
        <w:tc>
          <w:tcPr>
            <w:tcW w:w="47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34F10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022F95" w:rsidRPr="00690E5D" w14:paraId="198F1BFA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27CCB" w14:textId="77777777" w:rsidR="00022F95" w:rsidRPr="00690E5D" w:rsidRDefault="00022F95" w:rsidP="005C605A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thea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A666B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7D535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, 0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B5740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1</w:t>
            </w:r>
          </w:p>
        </w:tc>
      </w:tr>
      <w:tr w:rsidR="00022F95" w:rsidRPr="00690E5D" w14:paraId="16FC7277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1049D" w14:textId="77777777" w:rsidR="00022F95" w:rsidRPr="00690E5D" w:rsidRDefault="00022F95" w:rsidP="005C605A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we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AB6C1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1DB09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, 1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CC8B4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19</w:t>
            </w:r>
          </w:p>
        </w:tc>
      </w:tr>
      <w:tr w:rsidR="00022F95" w:rsidRPr="00690E5D" w14:paraId="35F9AA72" w14:textId="77777777" w:rsidTr="004944E0">
        <w:trPr>
          <w:trHeight w:val="34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0073C" w14:textId="77777777" w:rsidR="00022F95" w:rsidRPr="00690E5D" w:rsidRDefault="00022F95" w:rsidP="005C605A">
            <w:pPr>
              <w:spacing w:after="0"/>
              <w:ind w:firstLine="3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277FD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21407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, 1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738C4" w14:textId="77777777" w:rsidR="00022F95" w:rsidRPr="00690E5D" w:rsidRDefault="00022F95" w:rsidP="0053666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05</w:t>
            </w:r>
          </w:p>
        </w:tc>
      </w:tr>
      <w:tr w:rsidR="00022F95" w:rsidRPr="00690E5D" w14:paraId="13F7C306" w14:textId="77777777" w:rsidTr="004944E0">
        <w:trPr>
          <w:trHeight w:val="340"/>
        </w:trPr>
        <w:tc>
          <w:tcPr>
            <w:tcW w:w="86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1F43DA" w14:textId="77777777" w:rsidR="00690E5D" w:rsidRPr="00690E5D" w:rsidRDefault="00690E5D" w:rsidP="00536662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was adjusted for psychological distress</w:t>
            </w:r>
          </w:p>
          <w:p w14:paraId="69147814" w14:textId="77777777" w:rsidR="00022F95" w:rsidRPr="00690E5D" w:rsidRDefault="00022F95" w:rsidP="00536662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</w:t>
            </w:r>
            <w:proofErr w:type="spellEnd"/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Non-Hispanic Black, Non-Hispanic Asian, Hispanic, Non-Hispanic other races</w:t>
            </w:r>
          </w:p>
          <w:p w14:paraId="72E345C0" w14:textId="111820D9" w:rsidR="00022F95" w:rsidRPr="00690E5D" w:rsidRDefault="00022F95" w:rsidP="00536662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orbid</w:t>
            </w:r>
            <w:proofErr w:type="spellEnd"/>
            <w:r w:rsidRPr="00690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nditions - hypertension, obesity, stroke, coronary heart disease, diabetes, emphysema, kidney disease, and liver diseases</w:t>
            </w:r>
          </w:p>
        </w:tc>
      </w:tr>
    </w:tbl>
    <w:p w14:paraId="1B86BC0C" w14:textId="77777777" w:rsidR="009C73D7" w:rsidRPr="00690E5D" w:rsidRDefault="009C73D7">
      <w:pPr>
        <w:rPr>
          <w:rFonts w:ascii="Times New Roman" w:hAnsi="Times New Roman" w:cs="Times New Roman"/>
          <w:sz w:val="24"/>
          <w:szCs w:val="24"/>
        </w:rPr>
      </w:pPr>
    </w:p>
    <w:sectPr w:rsidR="009C73D7" w:rsidRPr="00690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F95"/>
    <w:rsid w:val="00022F95"/>
    <w:rsid w:val="000C5803"/>
    <w:rsid w:val="00403575"/>
    <w:rsid w:val="00536662"/>
    <w:rsid w:val="005B45AC"/>
    <w:rsid w:val="005C605A"/>
    <w:rsid w:val="00690E5D"/>
    <w:rsid w:val="008D451F"/>
    <w:rsid w:val="00952262"/>
    <w:rsid w:val="009C73D7"/>
    <w:rsid w:val="00A22B57"/>
    <w:rsid w:val="00AE4FFF"/>
    <w:rsid w:val="00C27691"/>
    <w:rsid w:val="00C3563F"/>
    <w:rsid w:val="00C8436B"/>
    <w:rsid w:val="00F45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BE87B"/>
  <w15:chartTrackingRefBased/>
  <w15:docId w15:val="{B17F4DB4-4009-4BD6-9955-BDE3A9AAE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F95"/>
  </w:style>
  <w:style w:type="paragraph" w:styleId="Heading1">
    <w:name w:val="heading 1"/>
    <w:basedOn w:val="Normal"/>
    <w:next w:val="Normal"/>
    <w:link w:val="Heading1Char"/>
    <w:uiPriority w:val="9"/>
    <w:qFormat/>
    <w:rsid w:val="00022F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2F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2F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2F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2F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2F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2F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2F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2F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F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2F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2F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2F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2F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2F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2F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2F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2F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2F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2F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2F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2F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2F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2F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2F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2F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2F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2F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2F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494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jei Boakye, Eric</dc:creator>
  <cp:keywords/>
  <dc:description/>
  <cp:lastModifiedBy>Adjei Boakye, Eric</cp:lastModifiedBy>
  <cp:revision>7</cp:revision>
  <dcterms:created xsi:type="dcterms:W3CDTF">2024-12-24T02:19:00Z</dcterms:created>
  <dcterms:modified xsi:type="dcterms:W3CDTF">2024-12-25T23:57:00Z</dcterms:modified>
</cp:coreProperties>
</file>